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0623FC" w14:textId="77777777" w:rsidR="00C97F41" w:rsidRPr="0051677F" w:rsidRDefault="00C97F41" w:rsidP="00C97F41">
      <w:pPr>
        <w:spacing w:line="360" w:lineRule="auto"/>
        <w:rPr>
          <w:b/>
          <w:bCs/>
          <w:color w:val="000000" w:themeColor="text1"/>
          <w:lang w:val="en-US"/>
        </w:rPr>
      </w:pPr>
      <w:r w:rsidRPr="0051677F">
        <w:rPr>
          <w:b/>
          <w:bCs/>
          <w:color w:val="000000" w:themeColor="text1"/>
          <w:lang w:val="en-US"/>
        </w:rPr>
        <w:t xml:space="preserve">Supplementary </w:t>
      </w:r>
      <w:r>
        <w:rPr>
          <w:b/>
          <w:bCs/>
          <w:color w:val="000000" w:themeColor="text1"/>
          <w:lang w:val="en-US"/>
        </w:rPr>
        <w:t>t</w:t>
      </w:r>
      <w:r w:rsidRPr="0051677F">
        <w:rPr>
          <w:b/>
          <w:bCs/>
          <w:color w:val="000000" w:themeColor="text1"/>
          <w:lang w:val="en-US"/>
        </w:rPr>
        <w:t xml:space="preserve">able </w:t>
      </w:r>
      <w:r>
        <w:rPr>
          <w:b/>
          <w:bCs/>
          <w:color w:val="000000" w:themeColor="text1"/>
          <w:lang w:val="en-US"/>
        </w:rPr>
        <w:t>4</w:t>
      </w:r>
      <w:r w:rsidRPr="0051677F">
        <w:rPr>
          <w:b/>
          <w:bCs/>
          <w:color w:val="000000" w:themeColor="text1"/>
          <w:lang w:val="en-US"/>
        </w:rPr>
        <w:t xml:space="preserve">. </w:t>
      </w:r>
      <w:r w:rsidRPr="005668FD">
        <w:rPr>
          <w:b/>
          <w:bCs/>
          <w:i/>
          <w:iCs/>
          <w:color w:val="000000" w:themeColor="text1"/>
          <w:lang w:val="en-US"/>
        </w:rPr>
        <w:t>FGF14</w:t>
      </w:r>
      <w:r w:rsidRPr="0051677F">
        <w:rPr>
          <w:b/>
          <w:bCs/>
          <w:color w:val="000000" w:themeColor="text1"/>
          <w:lang w:val="en-US"/>
        </w:rPr>
        <w:t xml:space="preserve"> STR expansion lengths on LRS and confirmatory flanking/repeat-primed 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3685"/>
        <w:gridCol w:w="3822"/>
      </w:tblGrid>
      <w:tr w:rsidR="00C97F41" w:rsidRPr="0051677F" w14:paraId="0C7D0D56" w14:textId="77777777" w:rsidTr="00C97F41">
        <w:trPr>
          <w:trHeight w:val="268"/>
        </w:trPr>
        <w:tc>
          <w:tcPr>
            <w:tcW w:w="846" w:type="dxa"/>
            <w:vMerge w:val="restart"/>
            <w:vAlign w:val="center"/>
          </w:tcPr>
          <w:p w14:paraId="7CABC92D" w14:textId="77777777" w:rsidR="00C97F41" w:rsidRPr="0051677F" w:rsidRDefault="00C97F41" w:rsidP="00284D7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D</w:t>
            </w:r>
          </w:p>
        </w:tc>
        <w:tc>
          <w:tcPr>
            <w:tcW w:w="7507" w:type="dxa"/>
            <w:gridSpan w:val="2"/>
            <w:vAlign w:val="center"/>
          </w:tcPr>
          <w:p w14:paraId="6551C19A" w14:textId="77777777" w:rsidR="00C97F41" w:rsidRPr="0051677F" w:rsidRDefault="00C97F41" w:rsidP="00284D73">
            <w:pPr>
              <w:jc w:val="center"/>
              <w:rPr>
                <w:b/>
                <w:bCs/>
              </w:rPr>
            </w:pPr>
            <w:r w:rsidRPr="005668FD">
              <w:rPr>
                <w:b/>
                <w:bCs/>
                <w:i/>
                <w:iCs/>
              </w:rPr>
              <w:t>FGF14</w:t>
            </w:r>
            <w:r w:rsidRPr="0051677F">
              <w:rPr>
                <w:b/>
                <w:bCs/>
              </w:rPr>
              <w:t xml:space="preserve"> GAA repeat length</w:t>
            </w:r>
          </w:p>
        </w:tc>
      </w:tr>
      <w:tr w:rsidR="00C97F41" w:rsidRPr="0051677F" w14:paraId="3C3D6FE8" w14:textId="77777777" w:rsidTr="00C97F41">
        <w:trPr>
          <w:trHeight w:val="144"/>
        </w:trPr>
        <w:tc>
          <w:tcPr>
            <w:tcW w:w="846" w:type="dxa"/>
            <w:vMerge/>
            <w:vAlign w:val="center"/>
          </w:tcPr>
          <w:p w14:paraId="134979FA" w14:textId="77777777" w:rsidR="00C97F41" w:rsidRPr="0051677F" w:rsidRDefault="00C97F41" w:rsidP="00284D73">
            <w:pPr>
              <w:jc w:val="center"/>
              <w:rPr>
                <w:b/>
                <w:bCs/>
              </w:rPr>
            </w:pPr>
          </w:p>
        </w:tc>
        <w:tc>
          <w:tcPr>
            <w:tcW w:w="3685" w:type="dxa"/>
            <w:vAlign w:val="center"/>
          </w:tcPr>
          <w:p w14:paraId="04D9206D" w14:textId="77777777" w:rsidR="00C97F41" w:rsidRPr="0051677F" w:rsidRDefault="00C97F41" w:rsidP="00284D7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NT</w:t>
            </w:r>
            <w:r w:rsidRPr="0051677F">
              <w:rPr>
                <w:b/>
                <w:bCs/>
              </w:rPr>
              <w:t xml:space="preserve"> LRS</w:t>
            </w:r>
          </w:p>
        </w:tc>
        <w:tc>
          <w:tcPr>
            <w:tcW w:w="3822" w:type="dxa"/>
            <w:vAlign w:val="center"/>
          </w:tcPr>
          <w:p w14:paraId="18BD9658" w14:textId="77777777" w:rsidR="00C97F41" w:rsidRPr="0051677F" w:rsidRDefault="00C97F41" w:rsidP="00284D73">
            <w:pPr>
              <w:jc w:val="center"/>
              <w:rPr>
                <w:b/>
                <w:bCs/>
              </w:rPr>
            </w:pPr>
            <w:r w:rsidRPr="0051677F">
              <w:rPr>
                <w:b/>
                <w:bCs/>
              </w:rPr>
              <w:t>Confirmatory testing – F/RP-PCR</w:t>
            </w:r>
          </w:p>
        </w:tc>
      </w:tr>
      <w:tr w:rsidR="00C97F41" w:rsidRPr="0051677F" w14:paraId="7853547C" w14:textId="77777777" w:rsidTr="00C97F41">
        <w:trPr>
          <w:trHeight w:val="281"/>
        </w:trPr>
        <w:tc>
          <w:tcPr>
            <w:tcW w:w="846" w:type="dxa"/>
          </w:tcPr>
          <w:p w14:paraId="041B0E49" w14:textId="77777777" w:rsidR="00C97F41" w:rsidRPr="0051677F" w:rsidRDefault="00C97F41" w:rsidP="00284D73">
            <w:pPr>
              <w:jc w:val="center"/>
              <w:rPr>
                <w:b/>
                <w:bCs/>
              </w:rPr>
            </w:pPr>
            <w:r w:rsidRPr="0051677F">
              <w:t>1</w:t>
            </w:r>
          </w:p>
        </w:tc>
        <w:tc>
          <w:tcPr>
            <w:tcW w:w="3685" w:type="dxa"/>
          </w:tcPr>
          <w:p w14:paraId="1CFFA9F7" w14:textId="77777777" w:rsidR="00C97F41" w:rsidRPr="0051677F" w:rsidRDefault="00C97F41" w:rsidP="00284D73">
            <w:pPr>
              <w:jc w:val="center"/>
            </w:pPr>
            <w:r w:rsidRPr="0051677F">
              <w:t>296/40</w:t>
            </w:r>
          </w:p>
        </w:tc>
        <w:tc>
          <w:tcPr>
            <w:tcW w:w="3822" w:type="dxa"/>
          </w:tcPr>
          <w:p w14:paraId="172818FD" w14:textId="77777777" w:rsidR="00C97F41" w:rsidRPr="0051677F" w:rsidRDefault="00C97F41" w:rsidP="00284D73">
            <w:pPr>
              <w:jc w:val="center"/>
            </w:pPr>
            <w:r w:rsidRPr="0051677F">
              <w:t>302/38</w:t>
            </w:r>
          </w:p>
        </w:tc>
      </w:tr>
      <w:tr w:rsidR="00C97F41" w:rsidRPr="0051677F" w14:paraId="3CB592C8" w14:textId="77777777" w:rsidTr="00C97F41">
        <w:trPr>
          <w:trHeight w:val="268"/>
        </w:trPr>
        <w:tc>
          <w:tcPr>
            <w:tcW w:w="846" w:type="dxa"/>
          </w:tcPr>
          <w:p w14:paraId="4DDCB7EA" w14:textId="77777777" w:rsidR="00C97F41" w:rsidRPr="0051677F" w:rsidRDefault="00C97F41" w:rsidP="00284D73">
            <w:pPr>
              <w:jc w:val="center"/>
              <w:rPr>
                <w:b/>
                <w:bCs/>
              </w:rPr>
            </w:pPr>
            <w:r w:rsidRPr="0051677F">
              <w:t>3</w:t>
            </w:r>
          </w:p>
        </w:tc>
        <w:tc>
          <w:tcPr>
            <w:tcW w:w="3685" w:type="dxa"/>
          </w:tcPr>
          <w:p w14:paraId="27887C1A" w14:textId="77777777" w:rsidR="00C97F41" w:rsidRPr="0051677F" w:rsidRDefault="00C97F41" w:rsidP="00284D73">
            <w:pPr>
              <w:jc w:val="center"/>
              <w:rPr>
                <w:b/>
                <w:bCs/>
              </w:rPr>
            </w:pPr>
            <w:r w:rsidRPr="0051677F">
              <w:t>321/9</w:t>
            </w:r>
          </w:p>
        </w:tc>
        <w:tc>
          <w:tcPr>
            <w:tcW w:w="3822" w:type="dxa"/>
          </w:tcPr>
          <w:p w14:paraId="3A0DC118" w14:textId="77777777" w:rsidR="00C97F41" w:rsidRPr="0051677F" w:rsidRDefault="00C97F41" w:rsidP="00284D73">
            <w:pPr>
              <w:jc w:val="center"/>
            </w:pPr>
            <w:r w:rsidRPr="0051677F">
              <w:t>330/9</w:t>
            </w:r>
          </w:p>
        </w:tc>
      </w:tr>
      <w:tr w:rsidR="00C97F41" w:rsidRPr="0051677F" w14:paraId="7240FD50" w14:textId="77777777" w:rsidTr="00C97F41">
        <w:trPr>
          <w:trHeight w:val="281"/>
        </w:trPr>
        <w:tc>
          <w:tcPr>
            <w:tcW w:w="846" w:type="dxa"/>
          </w:tcPr>
          <w:p w14:paraId="77E3A072" w14:textId="77777777" w:rsidR="00C97F41" w:rsidRPr="0051677F" w:rsidRDefault="00C97F41" w:rsidP="00284D73">
            <w:pPr>
              <w:jc w:val="center"/>
              <w:rPr>
                <w:b/>
                <w:bCs/>
              </w:rPr>
            </w:pPr>
            <w:r w:rsidRPr="0051677F">
              <w:t>4</w:t>
            </w:r>
          </w:p>
        </w:tc>
        <w:tc>
          <w:tcPr>
            <w:tcW w:w="3685" w:type="dxa"/>
          </w:tcPr>
          <w:p w14:paraId="728F3A1C" w14:textId="77777777" w:rsidR="00C97F41" w:rsidRPr="0051677F" w:rsidRDefault="00C97F41" w:rsidP="00284D73">
            <w:pPr>
              <w:jc w:val="center"/>
            </w:pPr>
            <w:r w:rsidRPr="0051677F">
              <w:t>274/9</w:t>
            </w:r>
          </w:p>
        </w:tc>
        <w:tc>
          <w:tcPr>
            <w:tcW w:w="3822" w:type="dxa"/>
          </w:tcPr>
          <w:p w14:paraId="7BB53862" w14:textId="77777777" w:rsidR="00C97F41" w:rsidRPr="0051677F" w:rsidRDefault="00C97F41" w:rsidP="00284D73">
            <w:pPr>
              <w:jc w:val="center"/>
            </w:pPr>
            <w:r w:rsidRPr="0051677F">
              <w:t>274/9</w:t>
            </w:r>
          </w:p>
        </w:tc>
      </w:tr>
      <w:tr w:rsidR="00C97F41" w:rsidRPr="0051677F" w14:paraId="73500762" w14:textId="77777777" w:rsidTr="00C97F41">
        <w:trPr>
          <w:trHeight w:val="268"/>
        </w:trPr>
        <w:tc>
          <w:tcPr>
            <w:tcW w:w="846" w:type="dxa"/>
          </w:tcPr>
          <w:p w14:paraId="17D9BADF" w14:textId="77777777" w:rsidR="00C97F41" w:rsidRPr="0051677F" w:rsidRDefault="00C97F41" w:rsidP="00284D73">
            <w:pPr>
              <w:jc w:val="center"/>
              <w:rPr>
                <w:b/>
                <w:bCs/>
              </w:rPr>
            </w:pPr>
            <w:r w:rsidRPr="0051677F">
              <w:t>5</w:t>
            </w:r>
          </w:p>
        </w:tc>
        <w:tc>
          <w:tcPr>
            <w:tcW w:w="3685" w:type="dxa"/>
          </w:tcPr>
          <w:p w14:paraId="16E2C000" w14:textId="77777777" w:rsidR="00C97F41" w:rsidRPr="0051677F" w:rsidRDefault="00C97F41" w:rsidP="00284D73">
            <w:pPr>
              <w:jc w:val="center"/>
            </w:pPr>
            <w:r w:rsidRPr="0051677F">
              <w:t>387/8</w:t>
            </w:r>
          </w:p>
        </w:tc>
        <w:tc>
          <w:tcPr>
            <w:tcW w:w="3822" w:type="dxa"/>
          </w:tcPr>
          <w:p w14:paraId="13EC8251" w14:textId="77777777" w:rsidR="00C97F41" w:rsidRPr="0051677F" w:rsidRDefault="00C97F41" w:rsidP="00284D73">
            <w:pPr>
              <w:jc w:val="center"/>
            </w:pPr>
            <w:r w:rsidRPr="0051677F">
              <w:t>414/8</w:t>
            </w:r>
          </w:p>
        </w:tc>
      </w:tr>
      <w:tr w:rsidR="00C97F41" w:rsidRPr="0051677F" w14:paraId="27785DF2" w14:textId="77777777" w:rsidTr="00C97F41">
        <w:trPr>
          <w:trHeight w:val="268"/>
        </w:trPr>
        <w:tc>
          <w:tcPr>
            <w:tcW w:w="846" w:type="dxa"/>
          </w:tcPr>
          <w:p w14:paraId="6696D534" w14:textId="77777777" w:rsidR="00C97F41" w:rsidRPr="0051677F" w:rsidRDefault="00C97F41" w:rsidP="00284D73">
            <w:pPr>
              <w:jc w:val="center"/>
            </w:pPr>
            <w:r w:rsidRPr="0051677F">
              <w:t>7</w:t>
            </w:r>
          </w:p>
        </w:tc>
        <w:tc>
          <w:tcPr>
            <w:tcW w:w="3685" w:type="dxa"/>
          </w:tcPr>
          <w:p w14:paraId="437E1E3B" w14:textId="77777777" w:rsidR="00C97F41" w:rsidRPr="0051677F" w:rsidRDefault="00C97F41" w:rsidP="00284D73">
            <w:pPr>
              <w:jc w:val="center"/>
            </w:pPr>
            <w:r w:rsidRPr="0051677F">
              <w:t>338/17</w:t>
            </w:r>
          </w:p>
        </w:tc>
        <w:tc>
          <w:tcPr>
            <w:tcW w:w="3822" w:type="dxa"/>
          </w:tcPr>
          <w:p w14:paraId="585A9E51" w14:textId="7ACCAE2D" w:rsidR="00C97F41" w:rsidRPr="0051677F" w:rsidRDefault="00C97F41" w:rsidP="00284D73">
            <w:pPr>
              <w:jc w:val="center"/>
            </w:pPr>
            <w:r>
              <w:t>340/17</w:t>
            </w:r>
          </w:p>
        </w:tc>
      </w:tr>
    </w:tbl>
    <w:p w14:paraId="4FB8E28E" w14:textId="77777777" w:rsidR="00C97F41" w:rsidRDefault="00C97F41" w:rsidP="00C97F41">
      <w:pPr>
        <w:spacing w:line="360" w:lineRule="auto"/>
      </w:pPr>
      <w:r w:rsidRPr="0051677F">
        <w:t>F/RP-PCR: flanking and repeat-primed PCR</w:t>
      </w:r>
      <w:r>
        <w:t>; ONT LRS: Oxford Nanopore Technologies long-read sequencing</w:t>
      </w:r>
    </w:p>
    <w:p w14:paraId="26F6873B" w14:textId="77777777" w:rsidR="001945C2" w:rsidRDefault="001945C2"/>
    <w:sectPr w:rsidR="001945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F41"/>
    <w:rsid w:val="00015EC9"/>
    <w:rsid w:val="0002340A"/>
    <w:rsid w:val="0002515B"/>
    <w:rsid w:val="00025B05"/>
    <w:rsid w:val="00037501"/>
    <w:rsid w:val="0005071D"/>
    <w:rsid w:val="00052A74"/>
    <w:rsid w:val="00053E1A"/>
    <w:rsid w:val="00066370"/>
    <w:rsid w:val="00070931"/>
    <w:rsid w:val="00071ED7"/>
    <w:rsid w:val="0007215E"/>
    <w:rsid w:val="00074D27"/>
    <w:rsid w:val="00076935"/>
    <w:rsid w:val="00080110"/>
    <w:rsid w:val="000A0C0D"/>
    <w:rsid w:val="000A7EB5"/>
    <w:rsid w:val="000B1E25"/>
    <w:rsid w:val="000B630F"/>
    <w:rsid w:val="000C1CB3"/>
    <w:rsid w:val="000C223E"/>
    <w:rsid w:val="000C64E1"/>
    <w:rsid w:val="000D70C3"/>
    <w:rsid w:val="000F00DA"/>
    <w:rsid w:val="000F07D9"/>
    <w:rsid w:val="000F14ED"/>
    <w:rsid w:val="000F41C3"/>
    <w:rsid w:val="000F63B0"/>
    <w:rsid w:val="00104227"/>
    <w:rsid w:val="0011794E"/>
    <w:rsid w:val="0012169B"/>
    <w:rsid w:val="00121BCB"/>
    <w:rsid w:val="00126C03"/>
    <w:rsid w:val="00130BD8"/>
    <w:rsid w:val="0013183A"/>
    <w:rsid w:val="00131BDE"/>
    <w:rsid w:val="00135F4D"/>
    <w:rsid w:val="001360B8"/>
    <w:rsid w:val="00147975"/>
    <w:rsid w:val="00147CB8"/>
    <w:rsid w:val="001700F3"/>
    <w:rsid w:val="00171EC6"/>
    <w:rsid w:val="00172F2D"/>
    <w:rsid w:val="00175877"/>
    <w:rsid w:val="00186D6F"/>
    <w:rsid w:val="001945C2"/>
    <w:rsid w:val="001A6B1E"/>
    <w:rsid w:val="001B5DAC"/>
    <w:rsid w:val="001B6EF2"/>
    <w:rsid w:val="001C5317"/>
    <w:rsid w:val="001D0BDD"/>
    <w:rsid w:val="001D1E3F"/>
    <w:rsid w:val="001D2315"/>
    <w:rsid w:val="001E6E40"/>
    <w:rsid w:val="001E6E6D"/>
    <w:rsid w:val="001E7CE7"/>
    <w:rsid w:val="001F073B"/>
    <w:rsid w:val="001F1B65"/>
    <w:rsid w:val="001F6B84"/>
    <w:rsid w:val="001F73BE"/>
    <w:rsid w:val="00204FD8"/>
    <w:rsid w:val="00207E0E"/>
    <w:rsid w:val="00210581"/>
    <w:rsid w:val="00210C3B"/>
    <w:rsid w:val="00210D84"/>
    <w:rsid w:val="002176B7"/>
    <w:rsid w:val="00226D21"/>
    <w:rsid w:val="00236601"/>
    <w:rsid w:val="00240D6A"/>
    <w:rsid w:val="002423B8"/>
    <w:rsid w:val="00255D24"/>
    <w:rsid w:val="00260C3E"/>
    <w:rsid w:val="002641A3"/>
    <w:rsid w:val="0027208A"/>
    <w:rsid w:val="00285787"/>
    <w:rsid w:val="00290490"/>
    <w:rsid w:val="002914EF"/>
    <w:rsid w:val="00293367"/>
    <w:rsid w:val="002A02A0"/>
    <w:rsid w:val="002A13E8"/>
    <w:rsid w:val="002A5804"/>
    <w:rsid w:val="002A7A45"/>
    <w:rsid w:val="002B3B74"/>
    <w:rsid w:val="002B3D81"/>
    <w:rsid w:val="002B7091"/>
    <w:rsid w:val="002D08A5"/>
    <w:rsid w:val="002D2173"/>
    <w:rsid w:val="002D3004"/>
    <w:rsid w:val="002E0A4D"/>
    <w:rsid w:val="002E6C1C"/>
    <w:rsid w:val="002F4106"/>
    <w:rsid w:val="002F6DB5"/>
    <w:rsid w:val="002F7533"/>
    <w:rsid w:val="003009BA"/>
    <w:rsid w:val="00302955"/>
    <w:rsid w:val="003059DC"/>
    <w:rsid w:val="0031047C"/>
    <w:rsid w:val="00312D41"/>
    <w:rsid w:val="00314D94"/>
    <w:rsid w:val="00314E47"/>
    <w:rsid w:val="00316C09"/>
    <w:rsid w:val="003173E9"/>
    <w:rsid w:val="00317AB5"/>
    <w:rsid w:val="00320612"/>
    <w:rsid w:val="00323CBD"/>
    <w:rsid w:val="00327D85"/>
    <w:rsid w:val="00334FBF"/>
    <w:rsid w:val="003406E5"/>
    <w:rsid w:val="00343F1D"/>
    <w:rsid w:val="00351614"/>
    <w:rsid w:val="0035231D"/>
    <w:rsid w:val="003541CF"/>
    <w:rsid w:val="00354386"/>
    <w:rsid w:val="00355251"/>
    <w:rsid w:val="00356A53"/>
    <w:rsid w:val="00360092"/>
    <w:rsid w:val="00364628"/>
    <w:rsid w:val="00374CE0"/>
    <w:rsid w:val="003759CF"/>
    <w:rsid w:val="003834BC"/>
    <w:rsid w:val="00385C60"/>
    <w:rsid w:val="003902D9"/>
    <w:rsid w:val="0039237A"/>
    <w:rsid w:val="003942C2"/>
    <w:rsid w:val="003965E3"/>
    <w:rsid w:val="00396969"/>
    <w:rsid w:val="003A1868"/>
    <w:rsid w:val="003A25E1"/>
    <w:rsid w:val="003A6651"/>
    <w:rsid w:val="003B0534"/>
    <w:rsid w:val="003B06F1"/>
    <w:rsid w:val="003B3126"/>
    <w:rsid w:val="003C0038"/>
    <w:rsid w:val="003D0600"/>
    <w:rsid w:val="003D16A1"/>
    <w:rsid w:val="003D1C5C"/>
    <w:rsid w:val="003E4869"/>
    <w:rsid w:val="003F015F"/>
    <w:rsid w:val="003F6AEB"/>
    <w:rsid w:val="003F6D81"/>
    <w:rsid w:val="00401A56"/>
    <w:rsid w:val="00401B62"/>
    <w:rsid w:val="00401F7C"/>
    <w:rsid w:val="0040709A"/>
    <w:rsid w:val="00407C5F"/>
    <w:rsid w:val="0041329E"/>
    <w:rsid w:val="00420C3C"/>
    <w:rsid w:val="004253D1"/>
    <w:rsid w:val="00427F81"/>
    <w:rsid w:val="00430D42"/>
    <w:rsid w:val="004337D9"/>
    <w:rsid w:val="00433F85"/>
    <w:rsid w:val="00434A5D"/>
    <w:rsid w:val="00434C7B"/>
    <w:rsid w:val="004449B3"/>
    <w:rsid w:val="004522F9"/>
    <w:rsid w:val="004630C4"/>
    <w:rsid w:val="00470182"/>
    <w:rsid w:val="004714A3"/>
    <w:rsid w:val="004742FB"/>
    <w:rsid w:val="004825E0"/>
    <w:rsid w:val="00493B06"/>
    <w:rsid w:val="004970D9"/>
    <w:rsid w:val="004B14D3"/>
    <w:rsid w:val="004B16F6"/>
    <w:rsid w:val="004C4AB9"/>
    <w:rsid w:val="004C6737"/>
    <w:rsid w:val="004C6EA9"/>
    <w:rsid w:val="004D5918"/>
    <w:rsid w:val="004D5B92"/>
    <w:rsid w:val="004E0685"/>
    <w:rsid w:val="004E4772"/>
    <w:rsid w:val="004E4BF3"/>
    <w:rsid w:val="004E55FA"/>
    <w:rsid w:val="004E7B82"/>
    <w:rsid w:val="004F0C12"/>
    <w:rsid w:val="005035C9"/>
    <w:rsid w:val="00510159"/>
    <w:rsid w:val="0051193F"/>
    <w:rsid w:val="00515160"/>
    <w:rsid w:val="0051580D"/>
    <w:rsid w:val="00521E6B"/>
    <w:rsid w:val="005273AA"/>
    <w:rsid w:val="0053578F"/>
    <w:rsid w:val="005415CC"/>
    <w:rsid w:val="00544088"/>
    <w:rsid w:val="005475C3"/>
    <w:rsid w:val="00562D94"/>
    <w:rsid w:val="00576E49"/>
    <w:rsid w:val="00582A96"/>
    <w:rsid w:val="00591F84"/>
    <w:rsid w:val="00592BBA"/>
    <w:rsid w:val="0059451B"/>
    <w:rsid w:val="00594579"/>
    <w:rsid w:val="00595408"/>
    <w:rsid w:val="005A3A19"/>
    <w:rsid w:val="005B769C"/>
    <w:rsid w:val="005C1BF6"/>
    <w:rsid w:val="005C22B9"/>
    <w:rsid w:val="005C2771"/>
    <w:rsid w:val="005C42F2"/>
    <w:rsid w:val="005C6955"/>
    <w:rsid w:val="005C7EB1"/>
    <w:rsid w:val="005D21E0"/>
    <w:rsid w:val="005D2D80"/>
    <w:rsid w:val="005D3386"/>
    <w:rsid w:val="005E34D4"/>
    <w:rsid w:val="005E3CD4"/>
    <w:rsid w:val="005E52E7"/>
    <w:rsid w:val="005F0C2F"/>
    <w:rsid w:val="005F2CBD"/>
    <w:rsid w:val="005F7487"/>
    <w:rsid w:val="00602DDB"/>
    <w:rsid w:val="00610CDD"/>
    <w:rsid w:val="00624E28"/>
    <w:rsid w:val="006254F5"/>
    <w:rsid w:val="00630254"/>
    <w:rsid w:val="006375A3"/>
    <w:rsid w:val="00642032"/>
    <w:rsid w:val="006448F3"/>
    <w:rsid w:val="006472FE"/>
    <w:rsid w:val="00647601"/>
    <w:rsid w:val="00651D13"/>
    <w:rsid w:val="00661311"/>
    <w:rsid w:val="0066255B"/>
    <w:rsid w:val="00672B1C"/>
    <w:rsid w:val="00684F0F"/>
    <w:rsid w:val="006855E5"/>
    <w:rsid w:val="00686864"/>
    <w:rsid w:val="00693217"/>
    <w:rsid w:val="00694741"/>
    <w:rsid w:val="006B1708"/>
    <w:rsid w:val="006B2999"/>
    <w:rsid w:val="006B3DEB"/>
    <w:rsid w:val="006C24A0"/>
    <w:rsid w:val="006D4798"/>
    <w:rsid w:val="006D48B4"/>
    <w:rsid w:val="006D5C59"/>
    <w:rsid w:val="006D7F3F"/>
    <w:rsid w:val="006E3FEC"/>
    <w:rsid w:val="006F0EF5"/>
    <w:rsid w:val="0070254B"/>
    <w:rsid w:val="007053E7"/>
    <w:rsid w:val="00707394"/>
    <w:rsid w:val="0071343F"/>
    <w:rsid w:val="00715D88"/>
    <w:rsid w:val="007160B0"/>
    <w:rsid w:val="007168A8"/>
    <w:rsid w:val="00722961"/>
    <w:rsid w:val="00731FD8"/>
    <w:rsid w:val="00736486"/>
    <w:rsid w:val="007367F4"/>
    <w:rsid w:val="00755B9F"/>
    <w:rsid w:val="00761B1C"/>
    <w:rsid w:val="0076791D"/>
    <w:rsid w:val="007709C5"/>
    <w:rsid w:val="00784502"/>
    <w:rsid w:val="00784F23"/>
    <w:rsid w:val="00792B0B"/>
    <w:rsid w:val="00792E51"/>
    <w:rsid w:val="00797A17"/>
    <w:rsid w:val="007A01B2"/>
    <w:rsid w:val="007A1647"/>
    <w:rsid w:val="007A4952"/>
    <w:rsid w:val="007A4D83"/>
    <w:rsid w:val="007B40A6"/>
    <w:rsid w:val="007B5B80"/>
    <w:rsid w:val="007C4A37"/>
    <w:rsid w:val="007D204E"/>
    <w:rsid w:val="007D46A5"/>
    <w:rsid w:val="007E268A"/>
    <w:rsid w:val="007E4DF0"/>
    <w:rsid w:val="00803158"/>
    <w:rsid w:val="00807E4A"/>
    <w:rsid w:val="00815EBF"/>
    <w:rsid w:val="00820852"/>
    <w:rsid w:val="008252B5"/>
    <w:rsid w:val="00827EB1"/>
    <w:rsid w:val="00842042"/>
    <w:rsid w:val="00843FAD"/>
    <w:rsid w:val="00844271"/>
    <w:rsid w:val="00850A7F"/>
    <w:rsid w:val="00850FDD"/>
    <w:rsid w:val="00852D71"/>
    <w:rsid w:val="0085379A"/>
    <w:rsid w:val="00853D8C"/>
    <w:rsid w:val="00855401"/>
    <w:rsid w:val="00857CE1"/>
    <w:rsid w:val="00864545"/>
    <w:rsid w:val="0086666A"/>
    <w:rsid w:val="0087612F"/>
    <w:rsid w:val="00877642"/>
    <w:rsid w:val="00877643"/>
    <w:rsid w:val="00882425"/>
    <w:rsid w:val="0088289B"/>
    <w:rsid w:val="00882C5D"/>
    <w:rsid w:val="00885954"/>
    <w:rsid w:val="0089420B"/>
    <w:rsid w:val="008960ED"/>
    <w:rsid w:val="008A17DC"/>
    <w:rsid w:val="008C6340"/>
    <w:rsid w:val="008C7AC0"/>
    <w:rsid w:val="008D7532"/>
    <w:rsid w:val="008D7A9E"/>
    <w:rsid w:val="008E5412"/>
    <w:rsid w:val="008E6064"/>
    <w:rsid w:val="008E7A49"/>
    <w:rsid w:val="008F268B"/>
    <w:rsid w:val="008F3464"/>
    <w:rsid w:val="008F5DB7"/>
    <w:rsid w:val="00920614"/>
    <w:rsid w:val="009230F0"/>
    <w:rsid w:val="009245DB"/>
    <w:rsid w:val="009249C6"/>
    <w:rsid w:val="00935D1A"/>
    <w:rsid w:val="00937092"/>
    <w:rsid w:val="00943F13"/>
    <w:rsid w:val="00945703"/>
    <w:rsid w:val="00945FD0"/>
    <w:rsid w:val="009530C0"/>
    <w:rsid w:val="00955EE1"/>
    <w:rsid w:val="00956A41"/>
    <w:rsid w:val="00965721"/>
    <w:rsid w:val="00966EA1"/>
    <w:rsid w:val="00972791"/>
    <w:rsid w:val="00975CFA"/>
    <w:rsid w:val="0097633A"/>
    <w:rsid w:val="0098600F"/>
    <w:rsid w:val="00987801"/>
    <w:rsid w:val="00994081"/>
    <w:rsid w:val="0099567B"/>
    <w:rsid w:val="009A5850"/>
    <w:rsid w:val="009A59FF"/>
    <w:rsid w:val="009B388A"/>
    <w:rsid w:val="009B525F"/>
    <w:rsid w:val="009B62F3"/>
    <w:rsid w:val="009B6D88"/>
    <w:rsid w:val="009B7AAB"/>
    <w:rsid w:val="009C27A1"/>
    <w:rsid w:val="009C51C0"/>
    <w:rsid w:val="009C68AF"/>
    <w:rsid w:val="009C797D"/>
    <w:rsid w:val="009D1401"/>
    <w:rsid w:val="009D6C86"/>
    <w:rsid w:val="009F2543"/>
    <w:rsid w:val="009F29EC"/>
    <w:rsid w:val="00A00BAD"/>
    <w:rsid w:val="00A017AE"/>
    <w:rsid w:val="00A01C2D"/>
    <w:rsid w:val="00A1038B"/>
    <w:rsid w:val="00A10A0B"/>
    <w:rsid w:val="00A10BCA"/>
    <w:rsid w:val="00A15E65"/>
    <w:rsid w:val="00A17217"/>
    <w:rsid w:val="00A17927"/>
    <w:rsid w:val="00A2346F"/>
    <w:rsid w:val="00A2604D"/>
    <w:rsid w:val="00A3498B"/>
    <w:rsid w:val="00A35917"/>
    <w:rsid w:val="00A35F81"/>
    <w:rsid w:val="00A36B84"/>
    <w:rsid w:val="00A41DCD"/>
    <w:rsid w:val="00A43F3E"/>
    <w:rsid w:val="00A46225"/>
    <w:rsid w:val="00A50226"/>
    <w:rsid w:val="00A52423"/>
    <w:rsid w:val="00A62F41"/>
    <w:rsid w:val="00A6336C"/>
    <w:rsid w:val="00A64DD4"/>
    <w:rsid w:val="00A67A51"/>
    <w:rsid w:val="00A84A7A"/>
    <w:rsid w:val="00A87752"/>
    <w:rsid w:val="00A878AF"/>
    <w:rsid w:val="00A91387"/>
    <w:rsid w:val="00A93B5C"/>
    <w:rsid w:val="00A94F68"/>
    <w:rsid w:val="00AA0659"/>
    <w:rsid w:val="00AA0F0D"/>
    <w:rsid w:val="00AA2BE7"/>
    <w:rsid w:val="00AA3372"/>
    <w:rsid w:val="00AB060F"/>
    <w:rsid w:val="00AB0ADF"/>
    <w:rsid w:val="00AB112A"/>
    <w:rsid w:val="00AB579C"/>
    <w:rsid w:val="00AB5DCB"/>
    <w:rsid w:val="00AC4957"/>
    <w:rsid w:val="00AC75B3"/>
    <w:rsid w:val="00AD4090"/>
    <w:rsid w:val="00AE28A8"/>
    <w:rsid w:val="00AE3E7A"/>
    <w:rsid w:val="00AE61E6"/>
    <w:rsid w:val="00AE63E0"/>
    <w:rsid w:val="00AF26A4"/>
    <w:rsid w:val="00AF421F"/>
    <w:rsid w:val="00AF4A6A"/>
    <w:rsid w:val="00AF5348"/>
    <w:rsid w:val="00B00BBB"/>
    <w:rsid w:val="00B01702"/>
    <w:rsid w:val="00B05D91"/>
    <w:rsid w:val="00B06070"/>
    <w:rsid w:val="00B077D9"/>
    <w:rsid w:val="00B23B24"/>
    <w:rsid w:val="00B25D17"/>
    <w:rsid w:val="00B31A9F"/>
    <w:rsid w:val="00B42A7F"/>
    <w:rsid w:val="00B440BD"/>
    <w:rsid w:val="00B45DC7"/>
    <w:rsid w:val="00B51539"/>
    <w:rsid w:val="00B64CF8"/>
    <w:rsid w:val="00B72995"/>
    <w:rsid w:val="00B75F80"/>
    <w:rsid w:val="00B8011C"/>
    <w:rsid w:val="00BA0078"/>
    <w:rsid w:val="00BA15D2"/>
    <w:rsid w:val="00BA1E1F"/>
    <w:rsid w:val="00BB1C0D"/>
    <w:rsid w:val="00BB4512"/>
    <w:rsid w:val="00BC5645"/>
    <w:rsid w:val="00BE35CF"/>
    <w:rsid w:val="00BE47D4"/>
    <w:rsid w:val="00BE4F3C"/>
    <w:rsid w:val="00BE64C1"/>
    <w:rsid w:val="00BE7BE3"/>
    <w:rsid w:val="00BF3846"/>
    <w:rsid w:val="00BF38BF"/>
    <w:rsid w:val="00BF4541"/>
    <w:rsid w:val="00BF76F8"/>
    <w:rsid w:val="00C01A8B"/>
    <w:rsid w:val="00C03AE0"/>
    <w:rsid w:val="00C04E09"/>
    <w:rsid w:val="00C114D1"/>
    <w:rsid w:val="00C11EDF"/>
    <w:rsid w:val="00C16894"/>
    <w:rsid w:val="00C16B86"/>
    <w:rsid w:val="00C20AAD"/>
    <w:rsid w:val="00C25203"/>
    <w:rsid w:val="00C359ED"/>
    <w:rsid w:val="00C375EB"/>
    <w:rsid w:val="00C45EB6"/>
    <w:rsid w:val="00C47C40"/>
    <w:rsid w:val="00C54446"/>
    <w:rsid w:val="00C55942"/>
    <w:rsid w:val="00C56A29"/>
    <w:rsid w:val="00C63671"/>
    <w:rsid w:val="00C63FCC"/>
    <w:rsid w:val="00C64654"/>
    <w:rsid w:val="00C71573"/>
    <w:rsid w:val="00C7178E"/>
    <w:rsid w:val="00C747F5"/>
    <w:rsid w:val="00C8105E"/>
    <w:rsid w:val="00C86BE7"/>
    <w:rsid w:val="00C91C36"/>
    <w:rsid w:val="00C9219E"/>
    <w:rsid w:val="00C97F41"/>
    <w:rsid w:val="00CA5DC7"/>
    <w:rsid w:val="00CB04AB"/>
    <w:rsid w:val="00CB664C"/>
    <w:rsid w:val="00CB7429"/>
    <w:rsid w:val="00CB7E85"/>
    <w:rsid w:val="00CC2E9F"/>
    <w:rsid w:val="00CC3AFC"/>
    <w:rsid w:val="00CC5402"/>
    <w:rsid w:val="00CC6006"/>
    <w:rsid w:val="00CC607F"/>
    <w:rsid w:val="00CD1D3B"/>
    <w:rsid w:val="00CD2194"/>
    <w:rsid w:val="00CD4C5D"/>
    <w:rsid w:val="00CE35E8"/>
    <w:rsid w:val="00CE51A8"/>
    <w:rsid w:val="00CF1BD5"/>
    <w:rsid w:val="00CF2E92"/>
    <w:rsid w:val="00CF5059"/>
    <w:rsid w:val="00D0023F"/>
    <w:rsid w:val="00D058C4"/>
    <w:rsid w:val="00D119DD"/>
    <w:rsid w:val="00D12E23"/>
    <w:rsid w:val="00D176D9"/>
    <w:rsid w:val="00D26062"/>
    <w:rsid w:val="00D34AAB"/>
    <w:rsid w:val="00D379D9"/>
    <w:rsid w:val="00D424D0"/>
    <w:rsid w:val="00D42CCA"/>
    <w:rsid w:val="00D4379D"/>
    <w:rsid w:val="00D46FDE"/>
    <w:rsid w:val="00D4777A"/>
    <w:rsid w:val="00D5185B"/>
    <w:rsid w:val="00D51868"/>
    <w:rsid w:val="00D53119"/>
    <w:rsid w:val="00D569C7"/>
    <w:rsid w:val="00D615E3"/>
    <w:rsid w:val="00D700FE"/>
    <w:rsid w:val="00D7758D"/>
    <w:rsid w:val="00D83616"/>
    <w:rsid w:val="00D844E1"/>
    <w:rsid w:val="00D8643F"/>
    <w:rsid w:val="00D86572"/>
    <w:rsid w:val="00D916EF"/>
    <w:rsid w:val="00D951D2"/>
    <w:rsid w:val="00D953EB"/>
    <w:rsid w:val="00DA0FBF"/>
    <w:rsid w:val="00DA31FA"/>
    <w:rsid w:val="00DA32A3"/>
    <w:rsid w:val="00DB2FC9"/>
    <w:rsid w:val="00DB5116"/>
    <w:rsid w:val="00DB6BE7"/>
    <w:rsid w:val="00DB7E11"/>
    <w:rsid w:val="00DC25FC"/>
    <w:rsid w:val="00DC3064"/>
    <w:rsid w:val="00DC4795"/>
    <w:rsid w:val="00DC4F32"/>
    <w:rsid w:val="00DC5749"/>
    <w:rsid w:val="00DD1FC1"/>
    <w:rsid w:val="00DD31B6"/>
    <w:rsid w:val="00DD67D3"/>
    <w:rsid w:val="00DD68FE"/>
    <w:rsid w:val="00DD7373"/>
    <w:rsid w:val="00DE0033"/>
    <w:rsid w:val="00DE6FD6"/>
    <w:rsid w:val="00DF3C07"/>
    <w:rsid w:val="00DF478F"/>
    <w:rsid w:val="00E20B14"/>
    <w:rsid w:val="00E20D2A"/>
    <w:rsid w:val="00E20E86"/>
    <w:rsid w:val="00E21198"/>
    <w:rsid w:val="00E34E98"/>
    <w:rsid w:val="00E47890"/>
    <w:rsid w:val="00E5016E"/>
    <w:rsid w:val="00E54042"/>
    <w:rsid w:val="00E7216B"/>
    <w:rsid w:val="00E73F93"/>
    <w:rsid w:val="00E77629"/>
    <w:rsid w:val="00E81570"/>
    <w:rsid w:val="00E81573"/>
    <w:rsid w:val="00E82BDF"/>
    <w:rsid w:val="00E854A7"/>
    <w:rsid w:val="00E85716"/>
    <w:rsid w:val="00E85E96"/>
    <w:rsid w:val="00E90769"/>
    <w:rsid w:val="00E9380E"/>
    <w:rsid w:val="00E940D9"/>
    <w:rsid w:val="00E956B1"/>
    <w:rsid w:val="00E97934"/>
    <w:rsid w:val="00EA3CA6"/>
    <w:rsid w:val="00EB7593"/>
    <w:rsid w:val="00EC12B6"/>
    <w:rsid w:val="00EC7FCA"/>
    <w:rsid w:val="00ED0970"/>
    <w:rsid w:val="00EE159B"/>
    <w:rsid w:val="00EF038D"/>
    <w:rsid w:val="00EF0CAE"/>
    <w:rsid w:val="00F01743"/>
    <w:rsid w:val="00F020DC"/>
    <w:rsid w:val="00F03450"/>
    <w:rsid w:val="00F16F94"/>
    <w:rsid w:val="00F25574"/>
    <w:rsid w:val="00F310E0"/>
    <w:rsid w:val="00F325F8"/>
    <w:rsid w:val="00F3343E"/>
    <w:rsid w:val="00F336F9"/>
    <w:rsid w:val="00F37726"/>
    <w:rsid w:val="00F41BB0"/>
    <w:rsid w:val="00F41C8E"/>
    <w:rsid w:val="00F428AE"/>
    <w:rsid w:val="00F521A9"/>
    <w:rsid w:val="00F5616C"/>
    <w:rsid w:val="00F573DA"/>
    <w:rsid w:val="00F57B29"/>
    <w:rsid w:val="00F64A28"/>
    <w:rsid w:val="00F71ABC"/>
    <w:rsid w:val="00F72246"/>
    <w:rsid w:val="00F759FC"/>
    <w:rsid w:val="00F762BE"/>
    <w:rsid w:val="00F85A8D"/>
    <w:rsid w:val="00F864D3"/>
    <w:rsid w:val="00F959D2"/>
    <w:rsid w:val="00FA5AC8"/>
    <w:rsid w:val="00FB4593"/>
    <w:rsid w:val="00FB46C2"/>
    <w:rsid w:val="00FB7386"/>
    <w:rsid w:val="00FD3238"/>
    <w:rsid w:val="00FD437D"/>
    <w:rsid w:val="00FD46A9"/>
    <w:rsid w:val="00FD62B1"/>
    <w:rsid w:val="00FD6CC5"/>
    <w:rsid w:val="00FE5BD9"/>
    <w:rsid w:val="00FF3873"/>
    <w:rsid w:val="00FF64F3"/>
    <w:rsid w:val="00FF6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AF68AA"/>
  <w15:chartTrackingRefBased/>
  <w15:docId w15:val="{3EBC2879-906F-114C-B376-F9D123D4D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7F41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7F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2</Words>
  <Characters>301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.rudaks@gmail.com</dc:creator>
  <cp:keywords/>
  <dc:description/>
  <cp:lastModifiedBy>Laura Rudaks</cp:lastModifiedBy>
  <cp:revision>1</cp:revision>
  <dcterms:created xsi:type="dcterms:W3CDTF">2024-08-28T20:00:00Z</dcterms:created>
  <dcterms:modified xsi:type="dcterms:W3CDTF">2024-08-28T20:07:00Z</dcterms:modified>
</cp:coreProperties>
</file>